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3ED4" w14:textId="77777777" w:rsidR="00C04EC2" w:rsidRPr="002179AE" w:rsidRDefault="00C04EC2" w:rsidP="00C04EC2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</w:p>
    <w:tbl>
      <w:tblPr>
        <w:tblStyle w:val="TableGrid1"/>
        <w:tblpPr w:leftFromText="180" w:rightFromText="180" w:vertAnchor="text" w:horzAnchor="margin" w:tblpY="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231"/>
        <w:gridCol w:w="1275"/>
        <w:gridCol w:w="1444"/>
        <w:gridCol w:w="1297"/>
        <w:gridCol w:w="1293"/>
      </w:tblGrid>
      <w:tr w:rsidR="00C04EC2" w:rsidRPr="002179AE" w14:paraId="7BA4763D" w14:textId="77777777" w:rsidTr="007B1936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8354DEB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6FFAF06F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mplete Responder</w:t>
            </w:r>
          </w:p>
          <w:p w14:paraId="08E6B7C8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= 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252509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artial Responder</w:t>
            </w:r>
          </w:p>
          <w:p w14:paraId="2A0A98A5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N = 38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38ECBA1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on-Responder</w:t>
            </w:r>
          </w:p>
          <w:p w14:paraId="4826C996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= 27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3106120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est Statistic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66AD619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 </w:t>
            </w:r>
          </w:p>
        </w:tc>
      </w:tr>
      <w:tr w:rsidR="00C04EC2" w:rsidRPr="002179AE" w14:paraId="50F2570D" w14:textId="77777777" w:rsidTr="007B1936">
        <w:tc>
          <w:tcPr>
            <w:tcW w:w="2486" w:type="dxa"/>
            <w:tcBorders>
              <w:top w:val="nil"/>
              <w:bottom w:val="nil"/>
            </w:tcBorders>
          </w:tcPr>
          <w:p w14:paraId="6F58F76C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ge, year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318CE6A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3 (1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B38CCE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6 (1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82D7B92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7 (13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3EA8DD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8507055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61</w:t>
            </w:r>
          </w:p>
        </w:tc>
      </w:tr>
      <w:tr w:rsidR="00C04EC2" w:rsidRPr="002179AE" w14:paraId="6429AEE2" w14:textId="77777777" w:rsidTr="007B1936">
        <w:tc>
          <w:tcPr>
            <w:tcW w:w="2486" w:type="dxa"/>
            <w:tcBorders>
              <w:top w:val="nil"/>
              <w:bottom w:val="nil"/>
            </w:tcBorders>
          </w:tcPr>
          <w:p w14:paraId="7C027652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</w:rPr>
              <w:t>Sex, male %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5821783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9 (5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CCA97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8 (47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88E593A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7 (62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801F0FF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.1 (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D8721D5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68</w:t>
            </w:r>
          </w:p>
        </w:tc>
      </w:tr>
      <w:tr w:rsidR="00C04EC2" w:rsidRPr="002179AE" w14:paraId="62801DD6" w14:textId="77777777" w:rsidTr="007B1936">
        <w:tc>
          <w:tcPr>
            <w:tcW w:w="2486" w:type="dxa"/>
            <w:tcBorders>
              <w:top w:val="nil"/>
              <w:bottom w:val="nil"/>
            </w:tcBorders>
          </w:tcPr>
          <w:p w14:paraId="2E271162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BMI, kg/m²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BD2AB0E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7 (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F8F261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1 (6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877593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0 (5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5A674FE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.7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DE2D7DD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011</w:t>
            </w:r>
          </w:p>
        </w:tc>
      </w:tr>
      <w:tr w:rsidR="00C04EC2" w:rsidRPr="002179AE" w14:paraId="6EA70AD0" w14:textId="77777777" w:rsidTr="007B1936">
        <w:tc>
          <w:tcPr>
            <w:tcW w:w="2486" w:type="dxa"/>
            <w:tcBorders>
              <w:top w:val="nil"/>
              <w:bottom w:val="nil"/>
            </w:tcBorders>
          </w:tcPr>
          <w:p w14:paraId="680591CD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</w:rPr>
              <w:t>Ethnicity, Caucasian %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8B7575D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6 (7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9F683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8 (73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A6E1997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8 (67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CD88967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1.4 (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A1BFC34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24</w:t>
            </w:r>
          </w:p>
        </w:tc>
      </w:tr>
      <w:tr w:rsidR="00C04EC2" w:rsidRPr="002179AE" w14:paraId="793516A7" w14:textId="77777777" w:rsidTr="007B1936">
        <w:tc>
          <w:tcPr>
            <w:tcW w:w="2486" w:type="dxa"/>
            <w:tcBorders>
              <w:top w:val="nil"/>
              <w:bottom w:val="single" w:sz="4" w:space="0" w:color="auto"/>
            </w:tcBorders>
          </w:tcPr>
          <w:p w14:paraId="1956C90C" w14:textId="77777777" w:rsidR="00C04EC2" w:rsidRPr="002179AE" w:rsidRDefault="00C04EC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reatment time, months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316B9206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6CDC0A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 (2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14:paraId="1E64A3A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 (2)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5E72778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1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FE1EC5A" w14:textId="77777777" w:rsidR="00C04EC2" w:rsidRPr="002179AE" w:rsidRDefault="00C04EC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50</w:t>
            </w:r>
          </w:p>
        </w:tc>
      </w:tr>
    </w:tbl>
    <w:p w14:paraId="04B2FC55" w14:textId="77777777" w:rsidR="00C04EC2" w:rsidRPr="002179AE" w:rsidRDefault="00C04EC2" w:rsidP="00C04EC2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2179AE">
        <w:rPr>
          <w:rFonts w:ascii="Times New Roman" w:hAnsi="Times New Roman" w:cs="Times New Roman"/>
          <w:b/>
          <w:bCs/>
          <w:kern w:val="2"/>
          <w14:ligatures w14:val="standardContextual"/>
        </w:rPr>
        <w:t>Table 3.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 The table compares clinical characteristics across the three response groups. Parametric variables were compared using one-way ANOVA and reported as mean (standard deviation, SD) and F statistic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df; degrees of freedom between groups, within groups)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.  Categorical variables were compared across the three groups using Chi-Square tests and reported as count (percentage, %), and Chi-square test static, </w:t>
      </w:r>
      <w:r w:rsidRPr="002179AE">
        <w:rPr>
          <w:rFonts w:ascii="Times New Roman" w:hAnsi="Times New Roman" w:cs="Times New Roman"/>
          <w:shd w:val="clear" w:color="auto" w:fill="FFFFFF"/>
        </w:rPr>
        <w:t>χ</w:t>
      </w:r>
      <w:r w:rsidRPr="002179AE">
        <w:rPr>
          <w:rFonts w:ascii="Times New Roman" w:hAnsi="Times New Roman" w:cs="Times New Roman"/>
          <w:shd w:val="clear" w:color="auto" w:fill="FFFFFF"/>
          <w:vertAlign w:val="superscript"/>
        </w:rPr>
        <w:t xml:space="preserve">2 </w:t>
      </w:r>
      <w:r w:rsidRPr="002179AE">
        <w:rPr>
          <w:rFonts w:ascii="Times New Roman" w:hAnsi="Times New Roman" w:cs="Times New Roman"/>
          <w:shd w:val="clear" w:color="auto" w:fill="FFFFFF"/>
        </w:rPr>
        <w:t>(df). Significance denoted, * p&lt;0.005</w:t>
      </w: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</w:r>
    </w:p>
    <w:p w14:paraId="3EA68811" w14:textId="71B02BB5" w:rsidR="00F05827" w:rsidRDefault="00F05827"/>
    <w:sectPr w:rsidR="00F0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E6"/>
    <w:rsid w:val="001D4EE6"/>
    <w:rsid w:val="00272B24"/>
    <w:rsid w:val="002D4D3F"/>
    <w:rsid w:val="005E0882"/>
    <w:rsid w:val="00671B68"/>
    <w:rsid w:val="006722E3"/>
    <w:rsid w:val="00722BA4"/>
    <w:rsid w:val="009D3D23"/>
    <w:rsid w:val="00A32CDE"/>
    <w:rsid w:val="00C04EC2"/>
    <w:rsid w:val="00D9775B"/>
    <w:rsid w:val="00DC3706"/>
    <w:rsid w:val="00F0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B108"/>
  <w15:chartTrackingRefBased/>
  <w15:docId w15:val="{013F8C77-F500-4AB4-8363-0B6A35C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gulucak@gmail.com</dc:creator>
  <cp:keywords/>
  <dc:description/>
  <cp:lastModifiedBy>serengulucak@gmail.com</cp:lastModifiedBy>
  <cp:revision>2</cp:revision>
  <dcterms:created xsi:type="dcterms:W3CDTF">2023-08-11T10:12:00Z</dcterms:created>
  <dcterms:modified xsi:type="dcterms:W3CDTF">2023-08-11T10:12:00Z</dcterms:modified>
</cp:coreProperties>
</file>